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A5285" w14:textId="55379305" w:rsidR="0006144C" w:rsidRPr="002A6934" w:rsidRDefault="0006144C" w:rsidP="0006144C">
      <w:pPr>
        <w:spacing w:before="240" w:after="240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2A693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</w:t>
      </w:r>
      <w:r w:rsidR="001E6418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4</w:t>
      </w:r>
      <w:r w:rsidRPr="002A6934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.</w:t>
      </w:r>
      <w:r w:rsidRPr="002A6934">
        <w:rPr>
          <w:rFonts w:ascii="Times New Roman" w:eastAsia="Times New Roman" w:hAnsi="Times New Roman" w:cs="Times New Roman"/>
          <w:iCs/>
          <w:sz w:val="24"/>
          <w:szCs w:val="24"/>
        </w:rPr>
        <w:t xml:space="preserve"> Baseline characteristics between study completers (N=74) and non-completers (N=16).</w:t>
      </w:r>
    </w:p>
    <w:tbl>
      <w:tblPr>
        <w:tblW w:w="936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691"/>
        <w:gridCol w:w="1879"/>
        <w:gridCol w:w="1894"/>
        <w:gridCol w:w="900"/>
      </w:tblGrid>
      <w:tr w:rsidR="0006144C" w14:paraId="690B8B37" w14:textId="77777777" w:rsidTr="002E6E50">
        <w:trPr>
          <w:trHeight w:val="690"/>
        </w:trPr>
        <w:tc>
          <w:tcPr>
            <w:tcW w:w="46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C90BB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93CA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pleters</w:t>
            </w:r>
          </w:p>
          <w:p w14:paraId="5538FA5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74)</w:t>
            </w:r>
          </w:p>
        </w:tc>
        <w:tc>
          <w:tcPr>
            <w:tcW w:w="189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6288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mpleters</w:t>
            </w:r>
          </w:p>
          <w:p w14:paraId="6575BD5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(N=16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ACD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</w:t>
            </w:r>
          </w:p>
        </w:tc>
      </w:tr>
      <w:tr w:rsidR="0006144C" w14:paraId="212F24A0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E8AD4B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 (years), median (IQ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4D212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5 (12.7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FE191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.9 (16.4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15FA45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87</w:t>
            </w:r>
            <w:r>
              <w:rPr>
                <w:rFonts w:ascii="Arial Unicode MS" w:eastAsia="Arial Unicode MS" w:hAnsi="Arial Unicode MS" w:cs="Arial Unicode MS"/>
                <w:color w:val="202124"/>
                <w:sz w:val="21"/>
                <w:szCs w:val="21"/>
                <w:vertAlign w:val="superscript"/>
              </w:rPr>
              <w:t>b</w:t>
            </w:r>
          </w:p>
        </w:tc>
      </w:tr>
      <w:tr w:rsidR="0006144C" w14:paraId="4816790E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9CD5D5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 categories, N (%):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C41FB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0EF4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E7EA5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06144C" w14:paraId="368BF53C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2ED951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25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53B9FE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12F64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7ED3B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193C8AB2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4BC0A9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-40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2AE04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 (26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EA9ED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DC8DE7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7494C37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A195D9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-60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FE6EB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 (42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EB1861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8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134BA2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7201943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FD7C99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 60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A1D04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BFED5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00E943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ACE780B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9F085F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ender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1105FF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1FC72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28E463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6144C" w14:paraId="04A43A69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DFFBD0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oman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CC2EC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 (53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82B8EC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11B6F2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4C464E5D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616F1D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3F0826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 (46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CC68AB8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C4999F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58B69DC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392B50" w14:textId="77777777" w:rsidR="0006144C" w:rsidRDefault="0006144C" w:rsidP="002E6E50">
            <w:pPr>
              <w:spacing w:line="240" w:lineRule="auto"/>
              <w:ind w:left="62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3F7A9F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500871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B60B96E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44C" w14:paraId="5A3BF40D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0CEEB6C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I, median (IQR)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2A872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 (6.0)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905D0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9 (4.0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4EB32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06144C" w14:paraId="5EA5A634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0E6D7D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I categories, N (%):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8B3B4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6E486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DD161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49634E67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E61307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derweight (&lt;18.5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74A9D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A57793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E918A5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06144C" w14:paraId="6D4D9B2E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C3A4CE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rmal (18.5-25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9962F1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 (55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98ED9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E02DE7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6144C" w14:paraId="187800C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547309E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verweight (25-30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21066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 (28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FE56B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5142B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6AE6ECE4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C1A309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ese (30-40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986F93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FD5C6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3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CEBAF3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0C00A7D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1AE742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rbidly obese (&gt;40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268F5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55D79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3BC34C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251DE43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5F02A6" w14:textId="77777777" w:rsidR="0006144C" w:rsidRDefault="0006144C" w:rsidP="002E6E50">
            <w:pPr>
              <w:ind w:left="1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ace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F57EB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0ADA5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672DB9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01</w:t>
            </w:r>
          </w:p>
        </w:tc>
      </w:tr>
      <w:tr w:rsidR="0006144C" w14:paraId="5DA531C3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9C871D4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sian or Pacific Islander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C3A26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 (3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3AA988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28684E5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2550E606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72E740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1E3AD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C3697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B12E7B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6EB688A7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9536A5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5E0FD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5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9271E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28EA6F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584D3B16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BA550D2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ite or Caucasian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1A86B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5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AE1EA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6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D9B04D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5A0D0D7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E08EEA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ulti-racial or biracial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2D76B4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1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D3AFBC1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AD8CBBE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663B3EFE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C98496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F054D8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F3C0F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3E2C6E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3C6BA246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9EC779C" w14:textId="77777777" w:rsidR="0006144C" w:rsidRDefault="0006144C" w:rsidP="002E6E50">
            <w:pPr>
              <w:ind w:left="135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 level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B54D4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6259B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186871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02</w:t>
            </w:r>
          </w:p>
        </w:tc>
      </w:tr>
      <w:tr w:rsidR="0006144C" w14:paraId="46FD2A60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3D2E80" w14:textId="77777777" w:rsidR="0006144C" w:rsidRDefault="0006144C" w:rsidP="002E6E50">
            <w:pPr>
              <w:spacing w:line="240" w:lineRule="auto"/>
              <w:ind w:left="620" w:right="1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high school/GED or les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2D9A8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DDF1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9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B48272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4935ADA6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4F9258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/college degree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AE224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 (49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6584E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5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A8C26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550E0BF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538BCD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me graduate or graduate degree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2710C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5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BBDCA3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0C4F74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267DDF3B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ACABD6E" w14:textId="77777777" w:rsidR="0006144C" w:rsidRDefault="0006144C" w:rsidP="002E6E50">
            <w:pPr>
              <w:ind w:left="9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mployment status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ED1E7B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B377F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10E8E83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2</w:t>
            </w:r>
          </w:p>
        </w:tc>
      </w:tr>
      <w:tr w:rsidR="0006144C" w14:paraId="516510AB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E99148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ployed (part-time or full-time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775B0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 (68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EAD71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6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14A106E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7D72CC2C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3D5F9E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nemployed (seeking opportunities)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689EEA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12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95C76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106801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1375A764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80F9DB6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t employed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A220DF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8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77F3F3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25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A9AD9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059F174B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A374E2" w14:textId="77777777" w:rsidR="0006144C" w:rsidRDefault="0006144C" w:rsidP="002E6E50">
            <w:pPr>
              <w:ind w:left="62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fer not to answer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0C7B580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88AE09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D5F83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30EFF0B5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4D4128" w14:textId="77777777" w:rsidR="0006144C" w:rsidRDefault="0006144C" w:rsidP="002E6E50">
            <w:pPr>
              <w:ind w:left="9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Weekly exercise levels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C97C1E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AB438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4B119F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9</w:t>
            </w:r>
          </w:p>
        </w:tc>
      </w:tr>
      <w:tr w:rsidR="0006144C" w14:paraId="6C7586F9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F21176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94E78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833C6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B1EA47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17661CB5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C7EED9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ss than 1 hour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22E65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 (1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EBFDB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7101FC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4A84012D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67FE7B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etween 1-2.5 hour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9A8D6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 (3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2F5E4A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8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412DB9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77A3FFBA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2DF590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gt;2.5 hour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32637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6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B1E910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 (44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EAE168C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12CADBC5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680F9" w14:textId="77777777" w:rsidR="0006144C" w:rsidRDefault="0006144C" w:rsidP="002E6E50">
            <w:pPr>
              <w:ind w:left="40"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orbidities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DEBAC8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B05AD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995E7E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676BBCA6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5DDFCC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5F56A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14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8CDBDB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DDB0C17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0</w:t>
            </w:r>
          </w:p>
        </w:tc>
      </w:tr>
      <w:tr w:rsidR="0006144C" w14:paraId="6494BCC0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311488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blood sugar or diabete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ED7249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4461BEE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0AA6941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58</w:t>
            </w:r>
          </w:p>
        </w:tc>
      </w:tr>
      <w:tr w:rsidR="0006144C" w14:paraId="61E4A805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919FF4C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ac condition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63CF8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3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11CCAA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89832E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45</w:t>
            </w:r>
          </w:p>
        </w:tc>
      </w:tr>
      <w:tr w:rsidR="0006144C" w14:paraId="3A36F650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0EB032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piratory conditions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A8A229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5EC09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 (1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0E6B4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22</w:t>
            </w:r>
          </w:p>
        </w:tc>
      </w:tr>
      <w:tr w:rsidR="0006144C" w14:paraId="5E6146B3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9941B6C" w14:textId="77777777" w:rsidR="0006144C" w:rsidRDefault="0006144C" w:rsidP="002E6E50">
            <w:pPr>
              <w:ind w:left="63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 of the above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1ECFF8F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 (81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14FE6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8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C71373F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6144C" w14:paraId="783B96F9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4E2208F" w14:textId="77777777" w:rsidR="0006144C" w:rsidRDefault="0006144C" w:rsidP="002E6E50">
            <w:pPr>
              <w:ind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moking habits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07FE7F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BAFADF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 (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B37015A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33</w:t>
            </w:r>
          </w:p>
        </w:tc>
      </w:tr>
      <w:tr w:rsidR="0006144C" w14:paraId="0DD3AE25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1BD5BE" w14:textId="77777777" w:rsidR="0006144C" w:rsidRDefault="0006144C" w:rsidP="002E6E50">
            <w:pPr>
              <w:ind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terality of shoulder pain, N (%):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3E39EE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531B2C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461D02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99</w:t>
            </w:r>
          </w:p>
        </w:tc>
      </w:tr>
      <w:tr w:rsidR="0006144C" w14:paraId="653B0305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CCC81CF" w14:textId="77777777" w:rsidR="0006144C" w:rsidRDefault="0006144C" w:rsidP="002E6E50">
            <w:pPr>
              <w:ind w:left="76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ght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9C96CD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60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51FD94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 (62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A79FF10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7465553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3EFBA79" w14:textId="77777777" w:rsidR="0006144C" w:rsidRDefault="0006144C" w:rsidP="002E6E50">
            <w:pPr>
              <w:ind w:left="76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eft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D17DC3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 (36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5D27876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8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63F971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609161D1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E821D6D" w14:textId="77777777" w:rsidR="0006144C" w:rsidRDefault="0006144C" w:rsidP="002E6E50">
            <w:pPr>
              <w:ind w:left="76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0AFDCB5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4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5B2B3D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AA1FC3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6144C" w14:paraId="406F3D4E" w14:textId="77777777" w:rsidTr="002E6E50">
        <w:trPr>
          <w:trHeight w:val="169"/>
        </w:trPr>
        <w:tc>
          <w:tcPr>
            <w:tcW w:w="46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4627102" w14:textId="77777777" w:rsidR="0006144C" w:rsidRDefault="0006144C" w:rsidP="002E6E50">
            <w:pPr>
              <w:ind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ious physical therapy, N (%):</w:t>
            </w:r>
          </w:p>
        </w:tc>
        <w:tc>
          <w:tcPr>
            <w:tcW w:w="187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962AA7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 (38)</w:t>
            </w:r>
          </w:p>
        </w:tc>
        <w:tc>
          <w:tcPr>
            <w:tcW w:w="189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EF02BE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31)</w:t>
            </w:r>
          </w:p>
        </w:tc>
        <w:tc>
          <w:tcPr>
            <w:tcW w:w="900" w:type="dxa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248DDBD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78</w:t>
            </w:r>
          </w:p>
        </w:tc>
      </w:tr>
      <w:tr w:rsidR="0006144C" w14:paraId="14C1E6ED" w14:textId="77777777" w:rsidTr="002E6E50">
        <w:trPr>
          <w:trHeight w:val="169"/>
        </w:trPr>
        <w:tc>
          <w:tcPr>
            <w:tcW w:w="4690" w:type="dxa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68FA22C" w14:textId="77777777" w:rsidR="0006144C" w:rsidRDefault="0006144C" w:rsidP="002E6E50">
            <w:pPr>
              <w:ind w:right="140"/>
              <w:jc w:val="both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evious or scheduled shoulder surgery, N (%):</w:t>
            </w:r>
          </w:p>
        </w:tc>
        <w:tc>
          <w:tcPr>
            <w:tcW w:w="187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F4D2B61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 (7)</w:t>
            </w:r>
          </w:p>
        </w:tc>
        <w:tc>
          <w:tcPr>
            <w:tcW w:w="189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860752" w14:textId="77777777" w:rsidR="0006144C" w:rsidRDefault="0006144C" w:rsidP="002E6E50">
            <w:pPr>
              <w:ind w:left="140" w:right="14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 (19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D3C1E2" w14:textId="77777777" w:rsidR="0006144C" w:rsidRDefault="0006144C" w:rsidP="002E6E50">
            <w:pPr>
              <w:ind w:left="140" w:right="14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15</w:t>
            </w:r>
          </w:p>
        </w:tc>
      </w:tr>
      <w:tr w:rsidR="0006144C" w14:paraId="1280DD0D" w14:textId="77777777" w:rsidTr="002E6E50">
        <w:trPr>
          <w:trHeight w:val="1515"/>
        </w:trPr>
        <w:tc>
          <w:tcPr>
            <w:tcW w:w="9363" w:type="dxa"/>
            <w:gridSpan w:val="4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4D42F" w14:textId="77777777" w:rsidR="0006144C" w:rsidRDefault="0006144C" w:rsidP="002E6E50">
            <w:pPr>
              <w:spacing w:before="40" w:after="40" w:line="240" w:lineRule="auto"/>
              <w:ind w:left="-9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–Whitney U test or Fisher’s exact test; </w:t>
            </w:r>
            <w:proofErr w:type="spellStart"/>
            <w:r>
              <w:rPr>
                <w:rFonts w:ascii="Arial Unicode MS" w:eastAsia="Arial Unicode MS" w:hAnsi="Arial Unicode MS" w:cs="Arial Unicode MS"/>
                <w:color w:val="202124"/>
                <w:sz w:val="20"/>
                <w:szCs w:val="20"/>
                <w:highlight w:val="white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dependen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mples t-test</w:t>
            </w:r>
          </w:p>
          <w:p w14:paraId="330CF0DB" w14:textId="77777777" w:rsidR="0006144C" w:rsidRDefault="0006144C" w:rsidP="002E6E50">
            <w:pPr>
              <w:spacing w:before="40" w:after="40" w:line="240" w:lineRule="auto"/>
              <w:ind w:left="-9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ignificant p-values are presented in italic.</w:t>
            </w:r>
          </w:p>
        </w:tc>
      </w:tr>
    </w:tbl>
    <w:p w14:paraId="3087F935" w14:textId="77777777" w:rsidR="002811EF" w:rsidRPr="0006144C" w:rsidRDefault="002811EF" w:rsidP="0006144C"/>
    <w:sectPr w:rsidR="002811EF" w:rsidRPr="00061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7DE3"/>
    <w:multiLevelType w:val="multilevel"/>
    <w:tmpl w:val="9FA2A1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DF24044"/>
    <w:multiLevelType w:val="multilevel"/>
    <w:tmpl w:val="5622BB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1C1970"/>
    <w:multiLevelType w:val="multilevel"/>
    <w:tmpl w:val="0F464D6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64D4FE3"/>
    <w:multiLevelType w:val="multilevel"/>
    <w:tmpl w:val="E3EA32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E22D70"/>
    <w:multiLevelType w:val="multilevel"/>
    <w:tmpl w:val="A280A3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3C63F3"/>
    <w:multiLevelType w:val="multilevel"/>
    <w:tmpl w:val="54C8D21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EB0E25"/>
    <w:multiLevelType w:val="multilevel"/>
    <w:tmpl w:val="9AE6F51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20E7DA9"/>
    <w:multiLevelType w:val="multilevel"/>
    <w:tmpl w:val="22B8343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AF80697"/>
    <w:multiLevelType w:val="multilevel"/>
    <w:tmpl w:val="FB5EE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7B47B6B"/>
    <w:multiLevelType w:val="multilevel"/>
    <w:tmpl w:val="2EF6F5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97F433C"/>
    <w:multiLevelType w:val="multilevel"/>
    <w:tmpl w:val="3FCE17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0616DB5"/>
    <w:multiLevelType w:val="multilevel"/>
    <w:tmpl w:val="F2BE0D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88463DB"/>
    <w:multiLevelType w:val="multilevel"/>
    <w:tmpl w:val="430C84E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E637D83"/>
    <w:multiLevelType w:val="multilevel"/>
    <w:tmpl w:val="C4E86EC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709262539">
    <w:abstractNumId w:val="9"/>
  </w:num>
  <w:num w:numId="2" w16cid:durableId="193883833">
    <w:abstractNumId w:val="1"/>
  </w:num>
  <w:num w:numId="3" w16cid:durableId="224730472">
    <w:abstractNumId w:val="6"/>
  </w:num>
  <w:num w:numId="4" w16cid:durableId="1174494219">
    <w:abstractNumId w:val="2"/>
  </w:num>
  <w:num w:numId="5" w16cid:durableId="1417629965">
    <w:abstractNumId w:val="0"/>
  </w:num>
  <w:num w:numId="6" w16cid:durableId="734544555">
    <w:abstractNumId w:val="5"/>
  </w:num>
  <w:num w:numId="7" w16cid:durableId="1331254535">
    <w:abstractNumId w:val="10"/>
  </w:num>
  <w:num w:numId="8" w16cid:durableId="1048072490">
    <w:abstractNumId w:val="7"/>
  </w:num>
  <w:num w:numId="9" w16cid:durableId="2007398492">
    <w:abstractNumId w:val="13"/>
  </w:num>
  <w:num w:numId="10" w16cid:durableId="638269757">
    <w:abstractNumId w:val="12"/>
  </w:num>
  <w:num w:numId="11" w16cid:durableId="235166919">
    <w:abstractNumId w:val="11"/>
  </w:num>
  <w:num w:numId="12" w16cid:durableId="2136370173">
    <w:abstractNumId w:val="3"/>
  </w:num>
  <w:num w:numId="13" w16cid:durableId="235433236">
    <w:abstractNumId w:val="4"/>
  </w:num>
  <w:num w:numId="14" w16cid:durableId="73586223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QyMzU0MjUwNjWyNDRV0lEKTi0uzszPAykwqgUAVW9h4CwAAAA="/>
  </w:docVars>
  <w:rsids>
    <w:rsidRoot w:val="00E93E81"/>
    <w:rsid w:val="0006144C"/>
    <w:rsid w:val="000E71C9"/>
    <w:rsid w:val="001E6418"/>
    <w:rsid w:val="002811EF"/>
    <w:rsid w:val="002A6934"/>
    <w:rsid w:val="00A75D56"/>
    <w:rsid w:val="00B91F37"/>
    <w:rsid w:val="00C0672A"/>
    <w:rsid w:val="00D03056"/>
    <w:rsid w:val="00E2287C"/>
    <w:rsid w:val="00E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77AA1"/>
  <w15:chartTrackingRefBased/>
  <w15:docId w15:val="{BA752AF9-5CDB-4A82-8A61-44779E268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3E81"/>
    <w:pPr>
      <w:spacing w:after="0" w:line="276" w:lineRule="auto"/>
    </w:pPr>
    <w:rPr>
      <w:rFonts w:ascii="Arial" w:eastAsia="Arial" w:hAnsi="Arial" w:cs="Arial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F37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E93E8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3E81"/>
    <w:rPr>
      <w:rFonts w:ascii="Arial" w:eastAsia="Arial" w:hAnsi="Arial" w:cs="Arial"/>
      <w:kern w:val="0"/>
      <w:sz w:val="52"/>
      <w:szCs w:val="52"/>
      <w:lang w:val="en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91F37"/>
    <w:rPr>
      <w:rFonts w:ascii="Arial" w:eastAsia="Arial" w:hAnsi="Arial" w:cs="Arial"/>
      <w:kern w:val="0"/>
      <w:sz w:val="40"/>
      <w:szCs w:val="4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5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ak</dc:creator>
  <cp:keywords/>
  <dc:description/>
  <cp:lastModifiedBy>Isabel Ottoni</cp:lastModifiedBy>
  <cp:revision>2</cp:revision>
  <dcterms:created xsi:type="dcterms:W3CDTF">2023-08-14T19:23:00Z</dcterms:created>
  <dcterms:modified xsi:type="dcterms:W3CDTF">2023-08-14T19:23:00Z</dcterms:modified>
</cp:coreProperties>
</file>